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DBA" w:rsidRPr="003B6E34" w:rsidRDefault="00197DBA" w:rsidP="00197DBA">
      <w:pPr>
        <w:rPr>
          <w:rFonts w:cstheme="minorHAnsi"/>
          <w:b/>
          <w:bCs/>
          <w:lang w:val="en-GB"/>
        </w:rPr>
      </w:pPr>
      <w:r w:rsidRPr="003B6E34">
        <w:rPr>
          <w:rFonts w:cstheme="minorHAnsi"/>
          <w:b/>
          <w:bCs/>
          <w:lang w:val="en-GB"/>
        </w:rPr>
        <w:t>Supplementary table 1: Comparison of patient characteristics with or without adverse outcome</w:t>
      </w:r>
    </w:p>
    <w:tbl>
      <w:tblPr>
        <w:tblStyle w:val="ListTable2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5672"/>
        <w:gridCol w:w="1200"/>
        <w:gridCol w:w="1735"/>
        <w:gridCol w:w="1353"/>
        <w:gridCol w:w="2183"/>
        <w:gridCol w:w="1430"/>
      </w:tblGrid>
      <w:tr w:rsidR="00197DBA" w:rsidRPr="00060392" w:rsidTr="009F4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rPr>
                <w:lang w:val="en-GB"/>
              </w:rPr>
            </w:pPr>
          </w:p>
        </w:tc>
        <w:tc>
          <w:tcPr>
            <w:tcW w:w="56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Patient characteristics (n=</w:t>
            </w:r>
            <w:r>
              <w:rPr>
                <w:lang w:val="en-GB"/>
              </w:rPr>
              <w:t>194</w:t>
            </w:r>
            <w:r w:rsidRPr="00D93363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9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633FF7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Adverse outcome (n = 67)</w:t>
            </w:r>
          </w:p>
        </w:tc>
        <w:tc>
          <w:tcPr>
            <w:tcW w:w="3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060392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No adverse outcome (n = 127)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rPr>
                <w:lang w:val="en-GB"/>
              </w:rPr>
            </w:pPr>
          </w:p>
        </w:tc>
        <w:tc>
          <w:tcPr>
            <w:tcW w:w="56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n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%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n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%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p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Male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21535">
              <w:rPr>
                <w:lang w:val="en-GB"/>
              </w:rPr>
              <w:t xml:space="preserve">34 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1%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64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(50%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66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>Female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9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0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>Age median (years)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IQR 40-73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IQR </w:t>
            </w:r>
            <w:r w:rsidRPr="00060392">
              <w:rPr>
                <w:rFonts w:ascii="Calibri" w:eastAsia="Times New Roman" w:hAnsi="Calibri" w:cs="Calibri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lang w:eastAsia="en-GB"/>
              </w:rPr>
              <w:t>-</w:t>
            </w:r>
            <w:r w:rsidRPr="00060392">
              <w:rPr>
                <w:rFonts w:ascii="Calibri" w:eastAsia="Times New Roman" w:hAnsi="Calibri" w:cs="Calibri"/>
                <w:lang w:eastAsia="en-GB"/>
              </w:rPr>
              <w:t>66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Recent travel history (up to 4 weeks before) 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8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Immunosuppression 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6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Associated viral infection 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9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0392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1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  <w:r w:rsidRPr="00D93363">
              <w:rPr>
                <w:lang w:val="en-GB"/>
              </w:rPr>
              <w:t xml:space="preserve">Clinical presentation </w:t>
            </w:r>
          </w:p>
        </w:tc>
        <w:tc>
          <w:tcPr>
            <w:tcW w:w="120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5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321535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Bacter</w:t>
            </w:r>
            <w:r>
              <w:rPr>
                <w:lang w:val="en-GB"/>
              </w:rPr>
              <w:t>a</w:t>
            </w:r>
            <w:r w:rsidRPr="00D93363">
              <w:rPr>
                <w:lang w:val="en-GB"/>
              </w:rPr>
              <w:t>emia (alone or associated with other conditions)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40 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60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38 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(30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Abscess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6 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0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Shock (Septic/Toxic)</w:t>
            </w:r>
          </w:p>
        </w:tc>
        <w:tc>
          <w:tcPr>
            <w:tcW w:w="1200" w:type="dxa"/>
            <w:vAlign w:val="bottom"/>
          </w:tcPr>
          <w:p w:rsidR="00197DBA" w:rsidRPr="002A5494" w:rsidRDefault="00197DBA" w:rsidP="009F42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60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Pneumonia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5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3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Necrotizing tissue infection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1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D93363">
              <w:rPr>
                <w:bCs/>
                <w:lang w:val="en-GB"/>
              </w:rPr>
              <w:t>Empyema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2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D93363">
              <w:rPr>
                <w:lang w:val="en-GB"/>
              </w:rPr>
              <w:t>Osteoarticular</w:t>
            </w:r>
            <w:proofErr w:type="spellEnd"/>
            <w:r w:rsidRPr="00D93363">
              <w:rPr>
                <w:lang w:val="en-GB"/>
              </w:rPr>
              <w:t xml:space="preserve"> infection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8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3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Meningitis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Endocarditis</w:t>
            </w:r>
          </w:p>
        </w:tc>
        <w:tc>
          <w:tcPr>
            <w:tcW w:w="1200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735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%)</w:t>
            </w:r>
          </w:p>
        </w:tc>
        <w:tc>
          <w:tcPr>
            <w:tcW w:w="1353" w:type="dxa"/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8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%)</w:t>
            </w:r>
          </w:p>
        </w:tc>
        <w:tc>
          <w:tcPr>
            <w:tcW w:w="143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  <w:tcBorders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Others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735" w:type="dxa"/>
            <w:tcBorders>
              <w:bottom w:val="nil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%)</w:t>
            </w:r>
          </w:p>
        </w:tc>
        <w:tc>
          <w:tcPr>
            <w:tcW w:w="1353" w:type="dxa"/>
            <w:tcBorders>
              <w:bottom w:val="nil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9 </w:t>
            </w:r>
          </w:p>
        </w:tc>
        <w:tc>
          <w:tcPr>
            <w:tcW w:w="2183" w:type="dxa"/>
            <w:tcBorders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7%)</w:t>
            </w:r>
          </w:p>
        </w:tc>
        <w:tc>
          <w:tcPr>
            <w:tcW w:w="1430" w:type="dxa"/>
            <w:tcBorders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3" w:type="dxa"/>
            <w:gridSpan w:val="2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  <w:r w:rsidRPr="00D93363">
              <w:rPr>
                <w:lang w:val="en-GB"/>
              </w:rPr>
              <w:t>Treatment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Any dedicated surgery (at least 1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bottom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61%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8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D93363">
              <w:rPr>
                <w:lang w:val="en-GB"/>
              </w:rPr>
              <w:t>IVIg</w:t>
            </w:r>
            <w:proofErr w:type="spellEnd"/>
            <w:r w:rsidRPr="00D93363">
              <w:rPr>
                <w:lang w:val="en-GB"/>
              </w:rPr>
              <w:t xml:space="preserve"> (%, n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4%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197DBA" w:rsidRPr="00C7742B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672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Receipt of antitoxin treatment</w:t>
            </w:r>
            <w:r w:rsidRPr="00D93363">
              <w:rPr>
                <w:b/>
                <w:bCs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73%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3%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</w:tbl>
    <w:p w:rsidR="00197DBA" w:rsidRDefault="00197DBA" w:rsidP="00197DB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Adverse outcome = composite of admission to intensive care or death within 30 days. </w:t>
      </w:r>
      <w:r w:rsidRPr="009C7791">
        <w:rPr>
          <w:rFonts w:cstheme="minorHAnsi"/>
          <w:lang w:val="en-GB"/>
        </w:rPr>
        <w:t>* Antitoxin treatments: clindamycin and/or linezolid</w:t>
      </w:r>
      <w:r>
        <w:rPr>
          <w:rFonts w:cstheme="minorHAnsi"/>
          <w:lang w:val="en-GB"/>
        </w:rPr>
        <w:t>. Comparisons made using chi2 test.</w:t>
      </w:r>
    </w:p>
    <w:p w:rsidR="00197DBA" w:rsidRDefault="00197DBA" w:rsidP="00197DBA">
      <w:pPr>
        <w:rPr>
          <w:rFonts w:cstheme="minorHAnsi"/>
          <w:lang w:val="en-GB"/>
        </w:rPr>
      </w:pPr>
    </w:p>
    <w:p w:rsidR="00197DBA" w:rsidRDefault="00197DBA" w:rsidP="00197DBA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2: Patient characteristics and outcomes of patients with or without </w:t>
      </w:r>
      <w:r w:rsidRPr="00CE1745">
        <w:rPr>
          <w:b/>
          <w:bCs/>
          <w:i/>
          <w:iCs/>
          <w:lang w:val="en-GB"/>
        </w:rPr>
        <w:t>emm</w:t>
      </w:r>
      <w:r>
        <w:rPr>
          <w:b/>
          <w:bCs/>
          <w:lang w:val="en-GB"/>
        </w:rPr>
        <w:t xml:space="preserve">1 subtype </w:t>
      </w:r>
    </w:p>
    <w:tbl>
      <w:tblPr>
        <w:tblStyle w:val="ListTable2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5498"/>
        <w:gridCol w:w="1293"/>
        <w:gridCol w:w="1664"/>
        <w:gridCol w:w="1660"/>
        <w:gridCol w:w="1660"/>
        <w:gridCol w:w="1660"/>
      </w:tblGrid>
      <w:tr w:rsidR="00197DBA" w:rsidRPr="00D93363" w:rsidTr="009F4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rPr>
                <w:lang w:val="en-GB"/>
              </w:rPr>
            </w:pPr>
          </w:p>
        </w:tc>
        <w:tc>
          <w:tcPr>
            <w:tcW w:w="54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 xml:space="preserve">Patient characteristics </w:t>
            </w:r>
            <w:r w:rsidRPr="00D93363">
              <w:rPr>
                <w:lang w:val="en-GB"/>
              </w:rPr>
              <w:br/>
              <w:t>(n=48)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E1745">
              <w:rPr>
                <w:i/>
                <w:iCs/>
                <w:lang w:val="en-GB"/>
              </w:rPr>
              <w:t>emm</w:t>
            </w:r>
            <w:r w:rsidRPr="00D93363">
              <w:rPr>
                <w:lang w:val="en-GB"/>
              </w:rPr>
              <w:t>1 (n = 23)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 xml:space="preserve">Other </w:t>
            </w:r>
            <w:proofErr w:type="spellStart"/>
            <w:r w:rsidRPr="00CE1745">
              <w:rPr>
                <w:i/>
                <w:iCs/>
                <w:lang w:val="en-GB"/>
              </w:rPr>
              <w:t>emm</w:t>
            </w:r>
            <w:proofErr w:type="spellEnd"/>
            <w:r w:rsidRPr="00D93363">
              <w:rPr>
                <w:lang w:val="en-GB"/>
              </w:rPr>
              <w:t xml:space="preserve"> type (n = 25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rPr>
                <w:lang w:val="en-GB"/>
              </w:rPr>
            </w:pPr>
          </w:p>
        </w:tc>
        <w:tc>
          <w:tcPr>
            <w:tcW w:w="54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n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%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n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%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p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Male 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4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61%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32%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05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>Female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9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39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7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6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>Age median (years)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65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IQR 43-78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41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IQR 32-52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&lt;0.01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Recent travel history (up to 4 weeks before)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09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Immunosuppression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9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93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bCs w:val="0"/>
                <w:lang w:val="en-GB"/>
              </w:rPr>
            </w:pPr>
            <w:r w:rsidRPr="00D93363">
              <w:rPr>
                <w:b w:val="0"/>
                <w:bCs w:val="0"/>
                <w:lang w:val="en-GB"/>
              </w:rPr>
              <w:t xml:space="preserve">Associated viral infection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6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6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21</w:t>
            </w:r>
          </w:p>
        </w:tc>
      </w:tr>
      <w:tr w:rsidR="00197DBA" w:rsidRPr="00D93363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  <w:r w:rsidRPr="00D93363">
              <w:rPr>
                <w:lang w:val="en-GB"/>
              </w:rPr>
              <w:t xml:space="preserve">Clinical presentation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Bacter</w:t>
            </w:r>
            <w:r>
              <w:rPr>
                <w:lang w:val="en-GB"/>
              </w:rPr>
              <w:t>a</w:t>
            </w:r>
            <w:r w:rsidRPr="00D93363">
              <w:rPr>
                <w:lang w:val="en-GB"/>
              </w:rPr>
              <w:t>emia (alone or associated with other conditions)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5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65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8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3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02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Abscess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3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7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20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Shock (Septic/Toxic)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8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35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6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4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41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Pneumonia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9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71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Necrotizing tissue infection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4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7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5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82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b w:val="0"/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D93363">
              <w:rPr>
                <w:bCs/>
                <w:lang w:val="en-GB"/>
              </w:rPr>
              <w:t>Empyema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95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D93363">
              <w:rPr>
                <w:lang w:val="en-GB"/>
              </w:rPr>
              <w:t>Osteoarticular</w:t>
            </w:r>
            <w:proofErr w:type="spellEnd"/>
            <w:r w:rsidRPr="00D93363">
              <w:rPr>
                <w:lang w:val="en-GB"/>
              </w:rPr>
              <w:t xml:space="preserve"> infection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3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91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Meningitis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9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13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Endocarditis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N/A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Others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4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6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19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  <w:r w:rsidRPr="00D93363">
              <w:rPr>
                <w:lang w:val="en-GB"/>
              </w:rPr>
              <w:t>Treatment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Any dedicated surgery (at least 1)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1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7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6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16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D93363">
              <w:rPr>
                <w:lang w:val="en-GB"/>
              </w:rPr>
              <w:t>IVIg</w:t>
            </w:r>
            <w:proofErr w:type="spellEnd"/>
            <w:r w:rsidRPr="00D93363">
              <w:rPr>
                <w:lang w:val="en-GB"/>
              </w:rPr>
              <w:t xml:space="preserve"> (%, n)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3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3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26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D93363">
              <w:rPr>
                <w:lang w:val="en-GB"/>
              </w:rPr>
              <w:t>Receipt of antitoxin treatment</w:t>
            </w:r>
            <w:r w:rsidRPr="00D93363">
              <w:rPr>
                <w:b/>
                <w:bCs/>
                <w:lang w:val="en-GB"/>
              </w:rPr>
              <w:t>*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0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3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0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81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gridSpan w:val="2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  <w:r w:rsidRPr="00D93363">
              <w:rPr>
                <w:lang w:val="en-GB"/>
              </w:rPr>
              <w:t xml:space="preserve">Outcomes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93363">
              <w:rPr>
                <w:lang w:val="en-GB"/>
              </w:rPr>
              <w:t xml:space="preserve">ICU admission 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1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4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7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16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"/>
                <w:lang w:val="en-GB"/>
                <w14:ligatures w14:val="standardContextual"/>
              </w:rPr>
            </w:pPr>
            <w:r w:rsidRPr="001E5D0A">
              <w:rPr>
                <w:lang w:val="en-GB"/>
              </w:rPr>
              <w:t xml:space="preserve">      </w:t>
            </w:r>
            <w:r w:rsidRPr="001E5D0A">
              <w:rPr>
                <w:kern w:val="2"/>
                <w:lang w:val="en-GB"/>
                <w14:ligatures w14:val="standardContextual"/>
              </w:rPr>
              <w:t>ICU median days</w:t>
            </w:r>
          </w:p>
        </w:tc>
        <w:tc>
          <w:tcPr>
            <w:tcW w:w="1293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E5D0A">
              <w:rPr>
                <w:lang w:val="en-GB"/>
              </w:rPr>
              <w:t xml:space="preserve">3 </w:t>
            </w:r>
          </w:p>
        </w:tc>
        <w:tc>
          <w:tcPr>
            <w:tcW w:w="1664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E5D0A">
              <w:rPr>
                <w:lang w:val="en-GB"/>
              </w:rPr>
              <w:t>(IQR 1-15)</w:t>
            </w:r>
          </w:p>
        </w:tc>
        <w:tc>
          <w:tcPr>
            <w:tcW w:w="1660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14</w:t>
            </w:r>
          </w:p>
        </w:tc>
        <w:tc>
          <w:tcPr>
            <w:tcW w:w="1660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IQR 1-23)</w:t>
            </w:r>
          </w:p>
        </w:tc>
        <w:tc>
          <w:tcPr>
            <w:tcW w:w="1660" w:type="dxa"/>
          </w:tcPr>
          <w:p w:rsidR="00197DBA" w:rsidRPr="001E5D0A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E5D0A">
              <w:rPr>
                <w:lang w:val="en-GB"/>
              </w:rPr>
              <w:t>0.38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93363">
              <w:rPr>
                <w:lang w:val="en-GB"/>
              </w:rPr>
              <w:t>Mechanical ventilation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5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2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5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2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88</w:t>
            </w:r>
          </w:p>
        </w:tc>
      </w:tr>
      <w:tr w:rsidR="00197DBA" w:rsidRPr="00D93363" w:rsidTr="009F4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93363">
              <w:rPr>
                <w:lang w:val="en-GB"/>
              </w:rPr>
              <w:t>ECMO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0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17</w:t>
            </w:r>
          </w:p>
        </w:tc>
      </w:tr>
      <w:tr w:rsidR="00197DBA" w:rsidRPr="001E5D0A" w:rsidTr="009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rPr>
                <w:lang w:val="en-GB"/>
              </w:rPr>
            </w:pPr>
          </w:p>
        </w:tc>
        <w:tc>
          <w:tcPr>
            <w:tcW w:w="5498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93363">
              <w:rPr>
                <w:lang w:val="en-GB"/>
              </w:rPr>
              <w:t>30-day mortality</w:t>
            </w:r>
          </w:p>
        </w:tc>
        <w:tc>
          <w:tcPr>
            <w:tcW w:w="1293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4</w:t>
            </w:r>
          </w:p>
        </w:tc>
        <w:tc>
          <w:tcPr>
            <w:tcW w:w="1664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17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2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(8%)</w:t>
            </w:r>
          </w:p>
        </w:tc>
        <w:tc>
          <w:tcPr>
            <w:tcW w:w="1660" w:type="dxa"/>
          </w:tcPr>
          <w:p w:rsidR="00197DBA" w:rsidRPr="00D93363" w:rsidRDefault="00197DBA" w:rsidP="009F42E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3363">
              <w:rPr>
                <w:lang w:val="en-GB"/>
              </w:rPr>
              <w:t>0.33</w:t>
            </w:r>
          </w:p>
        </w:tc>
      </w:tr>
    </w:tbl>
    <w:p w:rsidR="00521CFD" w:rsidRPr="00197DBA" w:rsidRDefault="00197DBA" w:rsidP="00197DBA">
      <w:pPr>
        <w:jc w:val="both"/>
        <w:rPr>
          <w:rFonts w:cstheme="minorHAnsi"/>
          <w:lang w:val="en-GB"/>
        </w:rPr>
      </w:pPr>
      <w:r w:rsidRPr="009C7791">
        <w:rPr>
          <w:rFonts w:cstheme="minorHAnsi"/>
          <w:lang w:val="en-GB"/>
        </w:rPr>
        <w:t>* Antitoxin treatments: clindamycin and/or linezolid</w:t>
      </w:r>
      <w:r>
        <w:rPr>
          <w:rFonts w:cstheme="minorHAnsi"/>
          <w:lang w:val="en-GB"/>
        </w:rPr>
        <w:t>. Comparisons made using chi2 test</w:t>
      </w:r>
      <w:bookmarkStart w:id="0" w:name="_GoBack"/>
      <w:bookmarkEnd w:id="0"/>
    </w:p>
    <w:sectPr w:rsidR="00521CFD" w:rsidRPr="00197DBA" w:rsidSect="00197DBA">
      <w:pgSz w:w="16838" w:h="11906" w:orient="landscape"/>
      <w:pgMar w:top="1235" w:right="1417" w:bottom="97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DBA"/>
    <w:rsid w:val="000043A1"/>
    <w:rsid w:val="00005F3A"/>
    <w:rsid w:val="000069B9"/>
    <w:rsid w:val="00007A33"/>
    <w:rsid w:val="00013AF3"/>
    <w:rsid w:val="00015E2B"/>
    <w:rsid w:val="000253DE"/>
    <w:rsid w:val="00032B0C"/>
    <w:rsid w:val="000360C8"/>
    <w:rsid w:val="0004075F"/>
    <w:rsid w:val="000423BB"/>
    <w:rsid w:val="00044A1C"/>
    <w:rsid w:val="000464CB"/>
    <w:rsid w:val="000508E9"/>
    <w:rsid w:val="00050ECE"/>
    <w:rsid w:val="000527BE"/>
    <w:rsid w:val="00055AA2"/>
    <w:rsid w:val="000639F8"/>
    <w:rsid w:val="0007139B"/>
    <w:rsid w:val="00077BC6"/>
    <w:rsid w:val="00082A74"/>
    <w:rsid w:val="00082E46"/>
    <w:rsid w:val="000864D8"/>
    <w:rsid w:val="000866B1"/>
    <w:rsid w:val="00093403"/>
    <w:rsid w:val="0009376A"/>
    <w:rsid w:val="000948C4"/>
    <w:rsid w:val="0009762C"/>
    <w:rsid w:val="000A3E82"/>
    <w:rsid w:val="000A781B"/>
    <w:rsid w:val="000A7ECA"/>
    <w:rsid w:val="000B4131"/>
    <w:rsid w:val="000C5E22"/>
    <w:rsid w:val="000C6FD1"/>
    <w:rsid w:val="000E2964"/>
    <w:rsid w:val="000E6E9A"/>
    <w:rsid w:val="000E75B6"/>
    <w:rsid w:val="000F33C2"/>
    <w:rsid w:val="001060DF"/>
    <w:rsid w:val="00106C29"/>
    <w:rsid w:val="00123923"/>
    <w:rsid w:val="0012583F"/>
    <w:rsid w:val="00141DF1"/>
    <w:rsid w:val="00144358"/>
    <w:rsid w:val="001470B0"/>
    <w:rsid w:val="00150245"/>
    <w:rsid w:val="001508D9"/>
    <w:rsid w:val="00153EA2"/>
    <w:rsid w:val="001600B7"/>
    <w:rsid w:val="00161FA7"/>
    <w:rsid w:val="00163845"/>
    <w:rsid w:val="001714BE"/>
    <w:rsid w:val="00182A83"/>
    <w:rsid w:val="001843AF"/>
    <w:rsid w:val="00185950"/>
    <w:rsid w:val="0018630A"/>
    <w:rsid w:val="00186AB0"/>
    <w:rsid w:val="00190586"/>
    <w:rsid w:val="00196BD5"/>
    <w:rsid w:val="00197DBA"/>
    <w:rsid w:val="001A18C9"/>
    <w:rsid w:val="001A4E3E"/>
    <w:rsid w:val="001B2BCD"/>
    <w:rsid w:val="001B2EFA"/>
    <w:rsid w:val="001B7043"/>
    <w:rsid w:val="001C173A"/>
    <w:rsid w:val="001C2B74"/>
    <w:rsid w:val="001C63D1"/>
    <w:rsid w:val="001C728D"/>
    <w:rsid w:val="001D336F"/>
    <w:rsid w:val="001D7590"/>
    <w:rsid w:val="001E5E23"/>
    <w:rsid w:val="001E6AC7"/>
    <w:rsid w:val="001F47C0"/>
    <w:rsid w:val="00201589"/>
    <w:rsid w:val="002035E4"/>
    <w:rsid w:val="00205476"/>
    <w:rsid w:val="0021122E"/>
    <w:rsid w:val="002133B5"/>
    <w:rsid w:val="00217716"/>
    <w:rsid w:val="002222BC"/>
    <w:rsid w:val="00224139"/>
    <w:rsid w:val="00230346"/>
    <w:rsid w:val="00231C99"/>
    <w:rsid w:val="002326CE"/>
    <w:rsid w:val="00233CB5"/>
    <w:rsid w:val="002424DF"/>
    <w:rsid w:val="00243F05"/>
    <w:rsid w:val="002445D7"/>
    <w:rsid w:val="002446B5"/>
    <w:rsid w:val="002455B4"/>
    <w:rsid w:val="002462AC"/>
    <w:rsid w:val="00246ACA"/>
    <w:rsid w:val="00251FA3"/>
    <w:rsid w:val="00252754"/>
    <w:rsid w:val="002540A5"/>
    <w:rsid w:val="00255791"/>
    <w:rsid w:val="002575D2"/>
    <w:rsid w:val="00263726"/>
    <w:rsid w:val="00265777"/>
    <w:rsid w:val="002668DD"/>
    <w:rsid w:val="00272052"/>
    <w:rsid w:val="00277E0E"/>
    <w:rsid w:val="00280AE4"/>
    <w:rsid w:val="002907AB"/>
    <w:rsid w:val="0029290B"/>
    <w:rsid w:val="00295472"/>
    <w:rsid w:val="00297DA0"/>
    <w:rsid w:val="002A076F"/>
    <w:rsid w:val="002A1575"/>
    <w:rsid w:val="002A1751"/>
    <w:rsid w:val="002A3663"/>
    <w:rsid w:val="002B1035"/>
    <w:rsid w:val="002B36DA"/>
    <w:rsid w:val="002B3838"/>
    <w:rsid w:val="002B6041"/>
    <w:rsid w:val="002C442A"/>
    <w:rsid w:val="002C72F9"/>
    <w:rsid w:val="002C7A17"/>
    <w:rsid w:val="002D1190"/>
    <w:rsid w:val="002D335A"/>
    <w:rsid w:val="002D68F9"/>
    <w:rsid w:val="002D7F92"/>
    <w:rsid w:val="002E73C1"/>
    <w:rsid w:val="002F0610"/>
    <w:rsid w:val="002F1714"/>
    <w:rsid w:val="002F4DFB"/>
    <w:rsid w:val="002F5DD7"/>
    <w:rsid w:val="002F7164"/>
    <w:rsid w:val="002F7EA1"/>
    <w:rsid w:val="00301984"/>
    <w:rsid w:val="003040AF"/>
    <w:rsid w:val="003104F0"/>
    <w:rsid w:val="00320018"/>
    <w:rsid w:val="00325FE2"/>
    <w:rsid w:val="00326E14"/>
    <w:rsid w:val="00327E6B"/>
    <w:rsid w:val="00330683"/>
    <w:rsid w:val="003309CB"/>
    <w:rsid w:val="00332502"/>
    <w:rsid w:val="00335910"/>
    <w:rsid w:val="00336220"/>
    <w:rsid w:val="00337F64"/>
    <w:rsid w:val="003419FB"/>
    <w:rsid w:val="00342F70"/>
    <w:rsid w:val="0035150C"/>
    <w:rsid w:val="003517A4"/>
    <w:rsid w:val="00353194"/>
    <w:rsid w:val="003604F4"/>
    <w:rsid w:val="00367262"/>
    <w:rsid w:val="003741FC"/>
    <w:rsid w:val="00381D54"/>
    <w:rsid w:val="00394A95"/>
    <w:rsid w:val="003A6331"/>
    <w:rsid w:val="003A6F0D"/>
    <w:rsid w:val="003B5295"/>
    <w:rsid w:val="003B6882"/>
    <w:rsid w:val="003B7778"/>
    <w:rsid w:val="003C20E3"/>
    <w:rsid w:val="003C7704"/>
    <w:rsid w:val="003D070A"/>
    <w:rsid w:val="003D1D45"/>
    <w:rsid w:val="003D4A79"/>
    <w:rsid w:val="003D51B8"/>
    <w:rsid w:val="003E06C3"/>
    <w:rsid w:val="003E1D8B"/>
    <w:rsid w:val="003E1E20"/>
    <w:rsid w:val="003E48F4"/>
    <w:rsid w:val="003E4D9F"/>
    <w:rsid w:val="003E5470"/>
    <w:rsid w:val="003F1043"/>
    <w:rsid w:val="003F3723"/>
    <w:rsid w:val="003F4D0E"/>
    <w:rsid w:val="00400F05"/>
    <w:rsid w:val="004011D9"/>
    <w:rsid w:val="004021BA"/>
    <w:rsid w:val="004131D7"/>
    <w:rsid w:val="00420876"/>
    <w:rsid w:val="00420E10"/>
    <w:rsid w:val="00425CC6"/>
    <w:rsid w:val="00430421"/>
    <w:rsid w:val="00430426"/>
    <w:rsid w:val="00431C19"/>
    <w:rsid w:val="00441666"/>
    <w:rsid w:val="00441FDF"/>
    <w:rsid w:val="00443D5F"/>
    <w:rsid w:val="00451CC0"/>
    <w:rsid w:val="00455309"/>
    <w:rsid w:val="00456CBA"/>
    <w:rsid w:val="0045760C"/>
    <w:rsid w:val="00460AD7"/>
    <w:rsid w:val="004672E0"/>
    <w:rsid w:val="00472118"/>
    <w:rsid w:val="00472D5F"/>
    <w:rsid w:val="00477AA6"/>
    <w:rsid w:val="00477CB7"/>
    <w:rsid w:val="0048132E"/>
    <w:rsid w:val="004920E0"/>
    <w:rsid w:val="00496937"/>
    <w:rsid w:val="004A0160"/>
    <w:rsid w:val="004A57F2"/>
    <w:rsid w:val="004B05F2"/>
    <w:rsid w:val="004C1E60"/>
    <w:rsid w:val="004C6184"/>
    <w:rsid w:val="004D045F"/>
    <w:rsid w:val="004D20AB"/>
    <w:rsid w:val="004D2922"/>
    <w:rsid w:val="004E204B"/>
    <w:rsid w:val="004E54DE"/>
    <w:rsid w:val="004F3237"/>
    <w:rsid w:val="004F54F9"/>
    <w:rsid w:val="00502B58"/>
    <w:rsid w:val="005039A1"/>
    <w:rsid w:val="005126E2"/>
    <w:rsid w:val="00512EF8"/>
    <w:rsid w:val="005146E4"/>
    <w:rsid w:val="00515B0E"/>
    <w:rsid w:val="005209A0"/>
    <w:rsid w:val="00521CFD"/>
    <w:rsid w:val="005237EE"/>
    <w:rsid w:val="00526CBE"/>
    <w:rsid w:val="00533613"/>
    <w:rsid w:val="005337BC"/>
    <w:rsid w:val="00540089"/>
    <w:rsid w:val="0054121F"/>
    <w:rsid w:val="00553CAC"/>
    <w:rsid w:val="005547D5"/>
    <w:rsid w:val="00565D9C"/>
    <w:rsid w:val="005715D6"/>
    <w:rsid w:val="0057339D"/>
    <w:rsid w:val="005770D9"/>
    <w:rsid w:val="00577F8D"/>
    <w:rsid w:val="00586397"/>
    <w:rsid w:val="005914C4"/>
    <w:rsid w:val="005930A5"/>
    <w:rsid w:val="00595274"/>
    <w:rsid w:val="00595A04"/>
    <w:rsid w:val="005A0C6F"/>
    <w:rsid w:val="005C37B3"/>
    <w:rsid w:val="005C632D"/>
    <w:rsid w:val="005D131B"/>
    <w:rsid w:val="005D33D0"/>
    <w:rsid w:val="005D4C26"/>
    <w:rsid w:val="005D6312"/>
    <w:rsid w:val="005E2549"/>
    <w:rsid w:val="005E609C"/>
    <w:rsid w:val="005F52E0"/>
    <w:rsid w:val="006039B7"/>
    <w:rsid w:val="00605541"/>
    <w:rsid w:val="006060CA"/>
    <w:rsid w:val="00607F3F"/>
    <w:rsid w:val="00612A57"/>
    <w:rsid w:val="00617285"/>
    <w:rsid w:val="006204E2"/>
    <w:rsid w:val="006240C4"/>
    <w:rsid w:val="00631DEF"/>
    <w:rsid w:val="00631E15"/>
    <w:rsid w:val="0063384A"/>
    <w:rsid w:val="00634F80"/>
    <w:rsid w:val="00637BDB"/>
    <w:rsid w:val="00640B2B"/>
    <w:rsid w:val="00642E5D"/>
    <w:rsid w:val="006431F9"/>
    <w:rsid w:val="00643746"/>
    <w:rsid w:val="00646415"/>
    <w:rsid w:val="006477E3"/>
    <w:rsid w:val="00651866"/>
    <w:rsid w:val="00653063"/>
    <w:rsid w:val="00654641"/>
    <w:rsid w:val="00660CD7"/>
    <w:rsid w:val="00667ACF"/>
    <w:rsid w:val="00670E0F"/>
    <w:rsid w:val="00675153"/>
    <w:rsid w:val="00675252"/>
    <w:rsid w:val="006820EB"/>
    <w:rsid w:val="00682142"/>
    <w:rsid w:val="00686D6E"/>
    <w:rsid w:val="00686DDC"/>
    <w:rsid w:val="006924FE"/>
    <w:rsid w:val="0069595C"/>
    <w:rsid w:val="006A7E23"/>
    <w:rsid w:val="006C4042"/>
    <w:rsid w:val="006D1B3F"/>
    <w:rsid w:val="006E7629"/>
    <w:rsid w:val="006E7946"/>
    <w:rsid w:val="006F0E80"/>
    <w:rsid w:val="006F45F7"/>
    <w:rsid w:val="0070027D"/>
    <w:rsid w:val="00702734"/>
    <w:rsid w:val="00704602"/>
    <w:rsid w:val="00706EF1"/>
    <w:rsid w:val="00707961"/>
    <w:rsid w:val="00710EF4"/>
    <w:rsid w:val="00713E82"/>
    <w:rsid w:val="0071674B"/>
    <w:rsid w:val="00726C99"/>
    <w:rsid w:val="00734E77"/>
    <w:rsid w:val="007358BD"/>
    <w:rsid w:val="00737749"/>
    <w:rsid w:val="00743AE3"/>
    <w:rsid w:val="00743EEE"/>
    <w:rsid w:val="00744D8E"/>
    <w:rsid w:val="00750492"/>
    <w:rsid w:val="007659C0"/>
    <w:rsid w:val="0077135F"/>
    <w:rsid w:val="007732FE"/>
    <w:rsid w:val="00781825"/>
    <w:rsid w:val="00782EE2"/>
    <w:rsid w:val="007855D4"/>
    <w:rsid w:val="00787B10"/>
    <w:rsid w:val="00787B90"/>
    <w:rsid w:val="00791D75"/>
    <w:rsid w:val="007929C2"/>
    <w:rsid w:val="00793D74"/>
    <w:rsid w:val="007A6F07"/>
    <w:rsid w:val="007B0B06"/>
    <w:rsid w:val="007B5167"/>
    <w:rsid w:val="007B63B2"/>
    <w:rsid w:val="007C207B"/>
    <w:rsid w:val="007C3B9F"/>
    <w:rsid w:val="007D27C3"/>
    <w:rsid w:val="007D377D"/>
    <w:rsid w:val="007F1176"/>
    <w:rsid w:val="007F3ACA"/>
    <w:rsid w:val="00800EFC"/>
    <w:rsid w:val="00801271"/>
    <w:rsid w:val="00805DF1"/>
    <w:rsid w:val="00807C89"/>
    <w:rsid w:val="00811D84"/>
    <w:rsid w:val="008131DB"/>
    <w:rsid w:val="00814F0B"/>
    <w:rsid w:val="008166C3"/>
    <w:rsid w:val="00820B24"/>
    <w:rsid w:val="00833A3E"/>
    <w:rsid w:val="00834D5C"/>
    <w:rsid w:val="00840741"/>
    <w:rsid w:val="00842F88"/>
    <w:rsid w:val="008438E6"/>
    <w:rsid w:val="00851D0D"/>
    <w:rsid w:val="008539A2"/>
    <w:rsid w:val="00864CC8"/>
    <w:rsid w:val="00867059"/>
    <w:rsid w:val="00873827"/>
    <w:rsid w:val="00877ADF"/>
    <w:rsid w:val="00884105"/>
    <w:rsid w:val="0089139A"/>
    <w:rsid w:val="00891749"/>
    <w:rsid w:val="00897606"/>
    <w:rsid w:val="008A7F90"/>
    <w:rsid w:val="008B50E5"/>
    <w:rsid w:val="008C74E8"/>
    <w:rsid w:val="008D0F4F"/>
    <w:rsid w:val="008E0C21"/>
    <w:rsid w:val="008E58E6"/>
    <w:rsid w:val="008E7BE8"/>
    <w:rsid w:val="008F1C36"/>
    <w:rsid w:val="008F3DA7"/>
    <w:rsid w:val="008F4DE0"/>
    <w:rsid w:val="00900B04"/>
    <w:rsid w:val="0090181D"/>
    <w:rsid w:val="009038AE"/>
    <w:rsid w:val="009128CF"/>
    <w:rsid w:val="0092242E"/>
    <w:rsid w:val="0092283E"/>
    <w:rsid w:val="00925A83"/>
    <w:rsid w:val="00926724"/>
    <w:rsid w:val="00926A1C"/>
    <w:rsid w:val="00930243"/>
    <w:rsid w:val="00936199"/>
    <w:rsid w:val="00941692"/>
    <w:rsid w:val="00953425"/>
    <w:rsid w:val="009607E4"/>
    <w:rsid w:val="009706B4"/>
    <w:rsid w:val="009738B0"/>
    <w:rsid w:val="0097538E"/>
    <w:rsid w:val="00976C83"/>
    <w:rsid w:val="009863A1"/>
    <w:rsid w:val="009B31FE"/>
    <w:rsid w:val="009B5224"/>
    <w:rsid w:val="009B7864"/>
    <w:rsid w:val="009B7E1C"/>
    <w:rsid w:val="009C1928"/>
    <w:rsid w:val="009C19A0"/>
    <w:rsid w:val="009C5275"/>
    <w:rsid w:val="009C7DA8"/>
    <w:rsid w:val="009D3AA1"/>
    <w:rsid w:val="009D3E1E"/>
    <w:rsid w:val="009D4D1A"/>
    <w:rsid w:val="009D52CC"/>
    <w:rsid w:val="009E2942"/>
    <w:rsid w:val="00A04ECB"/>
    <w:rsid w:val="00A07E10"/>
    <w:rsid w:val="00A107CD"/>
    <w:rsid w:val="00A1222B"/>
    <w:rsid w:val="00A2032D"/>
    <w:rsid w:val="00A20FF5"/>
    <w:rsid w:val="00A21AED"/>
    <w:rsid w:val="00A22350"/>
    <w:rsid w:val="00A330F0"/>
    <w:rsid w:val="00A356EA"/>
    <w:rsid w:val="00A36633"/>
    <w:rsid w:val="00A36FEF"/>
    <w:rsid w:val="00A517C0"/>
    <w:rsid w:val="00A53341"/>
    <w:rsid w:val="00A556F7"/>
    <w:rsid w:val="00A60B34"/>
    <w:rsid w:val="00A66859"/>
    <w:rsid w:val="00A72DC1"/>
    <w:rsid w:val="00A746DE"/>
    <w:rsid w:val="00A74D59"/>
    <w:rsid w:val="00A74E17"/>
    <w:rsid w:val="00A80969"/>
    <w:rsid w:val="00A905FE"/>
    <w:rsid w:val="00A91E8F"/>
    <w:rsid w:val="00A91F45"/>
    <w:rsid w:val="00A93F19"/>
    <w:rsid w:val="00AA08E9"/>
    <w:rsid w:val="00AB42E6"/>
    <w:rsid w:val="00AB4E3B"/>
    <w:rsid w:val="00AB5CC4"/>
    <w:rsid w:val="00AC3485"/>
    <w:rsid w:val="00AC396B"/>
    <w:rsid w:val="00AD15F4"/>
    <w:rsid w:val="00AE0E53"/>
    <w:rsid w:val="00AE6ACF"/>
    <w:rsid w:val="00AF3F08"/>
    <w:rsid w:val="00AF7F9D"/>
    <w:rsid w:val="00B10344"/>
    <w:rsid w:val="00B108FA"/>
    <w:rsid w:val="00B110BC"/>
    <w:rsid w:val="00B12FC7"/>
    <w:rsid w:val="00B13FFE"/>
    <w:rsid w:val="00B14556"/>
    <w:rsid w:val="00B147C6"/>
    <w:rsid w:val="00B17D58"/>
    <w:rsid w:val="00B22D25"/>
    <w:rsid w:val="00B25222"/>
    <w:rsid w:val="00B25AE0"/>
    <w:rsid w:val="00B267D4"/>
    <w:rsid w:val="00B27444"/>
    <w:rsid w:val="00B2781E"/>
    <w:rsid w:val="00B355B4"/>
    <w:rsid w:val="00B411E3"/>
    <w:rsid w:val="00B52E20"/>
    <w:rsid w:val="00B53803"/>
    <w:rsid w:val="00B578E9"/>
    <w:rsid w:val="00B60B4B"/>
    <w:rsid w:val="00B63F42"/>
    <w:rsid w:val="00B71008"/>
    <w:rsid w:val="00B71E5A"/>
    <w:rsid w:val="00B8265D"/>
    <w:rsid w:val="00B85663"/>
    <w:rsid w:val="00B949C2"/>
    <w:rsid w:val="00B94B02"/>
    <w:rsid w:val="00B96CD2"/>
    <w:rsid w:val="00B97F71"/>
    <w:rsid w:val="00BA2D0D"/>
    <w:rsid w:val="00BA5C8B"/>
    <w:rsid w:val="00BA7DB0"/>
    <w:rsid w:val="00BC12F1"/>
    <w:rsid w:val="00BC3485"/>
    <w:rsid w:val="00BC364F"/>
    <w:rsid w:val="00BD1539"/>
    <w:rsid w:val="00BD5F98"/>
    <w:rsid w:val="00C013C0"/>
    <w:rsid w:val="00C020A1"/>
    <w:rsid w:val="00C048B7"/>
    <w:rsid w:val="00C04D81"/>
    <w:rsid w:val="00C07042"/>
    <w:rsid w:val="00C12EB4"/>
    <w:rsid w:val="00C159F6"/>
    <w:rsid w:val="00C221DD"/>
    <w:rsid w:val="00C235DB"/>
    <w:rsid w:val="00C24299"/>
    <w:rsid w:val="00C2675B"/>
    <w:rsid w:val="00C30281"/>
    <w:rsid w:val="00C30E5A"/>
    <w:rsid w:val="00C41C91"/>
    <w:rsid w:val="00C46AB1"/>
    <w:rsid w:val="00C535E6"/>
    <w:rsid w:val="00C542BA"/>
    <w:rsid w:val="00C57EC9"/>
    <w:rsid w:val="00C65F4D"/>
    <w:rsid w:val="00C72346"/>
    <w:rsid w:val="00C726E9"/>
    <w:rsid w:val="00C73630"/>
    <w:rsid w:val="00C7445F"/>
    <w:rsid w:val="00C823FF"/>
    <w:rsid w:val="00C84C51"/>
    <w:rsid w:val="00C965FD"/>
    <w:rsid w:val="00C9678F"/>
    <w:rsid w:val="00C977D4"/>
    <w:rsid w:val="00CA0017"/>
    <w:rsid w:val="00CA7133"/>
    <w:rsid w:val="00CB7964"/>
    <w:rsid w:val="00CC5D3B"/>
    <w:rsid w:val="00CD57BF"/>
    <w:rsid w:val="00CE32DA"/>
    <w:rsid w:val="00CE4437"/>
    <w:rsid w:val="00CF5708"/>
    <w:rsid w:val="00CF67BF"/>
    <w:rsid w:val="00CF7143"/>
    <w:rsid w:val="00D03DC1"/>
    <w:rsid w:val="00D055DC"/>
    <w:rsid w:val="00D07C1E"/>
    <w:rsid w:val="00D12E39"/>
    <w:rsid w:val="00D21501"/>
    <w:rsid w:val="00D22533"/>
    <w:rsid w:val="00D2286F"/>
    <w:rsid w:val="00D24A77"/>
    <w:rsid w:val="00D3072A"/>
    <w:rsid w:val="00D50845"/>
    <w:rsid w:val="00D54784"/>
    <w:rsid w:val="00D570C5"/>
    <w:rsid w:val="00D57C04"/>
    <w:rsid w:val="00D62AF8"/>
    <w:rsid w:val="00D655B3"/>
    <w:rsid w:val="00D65E12"/>
    <w:rsid w:val="00D70752"/>
    <w:rsid w:val="00D70D49"/>
    <w:rsid w:val="00D8042F"/>
    <w:rsid w:val="00D808A9"/>
    <w:rsid w:val="00D82A3C"/>
    <w:rsid w:val="00D853E5"/>
    <w:rsid w:val="00D85D77"/>
    <w:rsid w:val="00D85FB5"/>
    <w:rsid w:val="00DB3D0F"/>
    <w:rsid w:val="00DB3E0D"/>
    <w:rsid w:val="00DC0B88"/>
    <w:rsid w:val="00DC5178"/>
    <w:rsid w:val="00DC77CD"/>
    <w:rsid w:val="00DE61E0"/>
    <w:rsid w:val="00DE6B54"/>
    <w:rsid w:val="00DE6F0D"/>
    <w:rsid w:val="00DF08E4"/>
    <w:rsid w:val="00DF1F9D"/>
    <w:rsid w:val="00DF446C"/>
    <w:rsid w:val="00DF66ED"/>
    <w:rsid w:val="00DF6B6A"/>
    <w:rsid w:val="00DF6E52"/>
    <w:rsid w:val="00E06178"/>
    <w:rsid w:val="00E1515F"/>
    <w:rsid w:val="00E176C5"/>
    <w:rsid w:val="00E17A46"/>
    <w:rsid w:val="00E20A7B"/>
    <w:rsid w:val="00E20DAB"/>
    <w:rsid w:val="00E322D0"/>
    <w:rsid w:val="00E36D77"/>
    <w:rsid w:val="00E36E47"/>
    <w:rsid w:val="00E41D1E"/>
    <w:rsid w:val="00E43D3E"/>
    <w:rsid w:val="00E563F8"/>
    <w:rsid w:val="00E569E1"/>
    <w:rsid w:val="00E57FA4"/>
    <w:rsid w:val="00E60B4E"/>
    <w:rsid w:val="00E72E1D"/>
    <w:rsid w:val="00E844E7"/>
    <w:rsid w:val="00E874D1"/>
    <w:rsid w:val="00E9588A"/>
    <w:rsid w:val="00EA029B"/>
    <w:rsid w:val="00EA0FE6"/>
    <w:rsid w:val="00EB0E85"/>
    <w:rsid w:val="00EB0F06"/>
    <w:rsid w:val="00EB47E5"/>
    <w:rsid w:val="00EB6321"/>
    <w:rsid w:val="00EB677C"/>
    <w:rsid w:val="00EC1533"/>
    <w:rsid w:val="00EC43D8"/>
    <w:rsid w:val="00EC53CF"/>
    <w:rsid w:val="00ED09EF"/>
    <w:rsid w:val="00ED23D0"/>
    <w:rsid w:val="00ED42F5"/>
    <w:rsid w:val="00ED5B3D"/>
    <w:rsid w:val="00EE20A5"/>
    <w:rsid w:val="00EE72DC"/>
    <w:rsid w:val="00EF091C"/>
    <w:rsid w:val="00F00356"/>
    <w:rsid w:val="00F057A7"/>
    <w:rsid w:val="00F07DC4"/>
    <w:rsid w:val="00F26BF8"/>
    <w:rsid w:val="00F408B8"/>
    <w:rsid w:val="00F472B7"/>
    <w:rsid w:val="00F55AF7"/>
    <w:rsid w:val="00F55E20"/>
    <w:rsid w:val="00F55FBC"/>
    <w:rsid w:val="00F57AEE"/>
    <w:rsid w:val="00F63391"/>
    <w:rsid w:val="00F733E3"/>
    <w:rsid w:val="00F7361B"/>
    <w:rsid w:val="00F7679D"/>
    <w:rsid w:val="00F801B7"/>
    <w:rsid w:val="00F80883"/>
    <w:rsid w:val="00F80A8A"/>
    <w:rsid w:val="00F81089"/>
    <w:rsid w:val="00F82E1E"/>
    <w:rsid w:val="00F84EF1"/>
    <w:rsid w:val="00F86476"/>
    <w:rsid w:val="00F904A4"/>
    <w:rsid w:val="00F94D5D"/>
    <w:rsid w:val="00F96680"/>
    <w:rsid w:val="00FB0442"/>
    <w:rsid w:val="00FC1272"/>
    <w:rsid w:val="00FD5BC0"/>
    <w:rsid w:val="00FE69D3"/>
    <w:rsid w:val="00FF0BB4"/>
    <w:rsid w:val="00FF2BFE"/>
    <w:rsid w:val="00FF3912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841F"/>
  <w15:chartTrackingRefBased/>
  <w15:docId w15:val="{5F543E4E-8F9F-44E3-A04F-BDD25C9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autoRedefine/>
    <w:qFormat/>
    <w:rsid w:val="000043A1"/>
    <w:pPr>
      <w:spacing w:before="120" w:after="120" w:line="360" w:lineRule="auto"/>
      <w:ind w:left="2160"/>
      <w:jc w:val="right"/>
    </w:pPr>
    <w:rPr>
      <w:rFonts w:ascii="Arial Unicode MS" w:eastAsia="Times New Roman" w:hAnsi="Arial Unicode MS" w:cs="Times New Roman"/>
      <w:color w:val="1F3864"/>
      <w:sz w:val="24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79"/>
    <w:rPr>
      <w:rFonts w:ascii="Segoe UI" w:hAnsi="Segoe UI" w:cs="Segoe UI"/>
      <w:sz w:val="18"/>
      <w:szCs w:val="18"/>
    </w:rPr>
  </w:style>
  <w:style w:type="table" w:styleId="ListTable2-Accent3">
    <w:name w:val="List Table 2 Accent 3"/>
    <w:basedOn w:val="TableNormal"/>
    <w:uiPriority w:val="47"/>
    <w:rsid w:val="00197DBA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k</dc:creator>
  <cp:keywords/>
  <dc:description/>
  <cp:lastModifiedBy>Prek</cp:lastModifiedBy>
  <cp:revision>1</cp:revision>
  <dcterms:created xsi:type="dcterms:W3CDTF">2025-07-30T09:29:00Z</dcterms:created>
  <dcterms:modified xsi:type="dcterms:W3CDTF">2025-07-30T09:30:00Z</dcterms:modified>
</cp:coreProperties>
</file>